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0613A" w14:textId="77777777" w:rsidR="00225B49" w:rsidRPr="00852B83" w:rsidRDefault="00225B49" w:rsidP="00526012">
      <w:pPr>
        <w:keepNext/>
        <w:keepLines/>
        <w:spacing w:before="240" w:after="0" w:line="480" w:lineRule="auto"/>
        <w:outlineLvl w:val="0"/>
        <w:rPr>
          <w:rFonts w:eastAsia="Times New Roman" w:cs="Times New Roman"/>
          <w:b/>
          <w:sz w:val="32"/>
          <w:szCs w:val="36"/>
          <w:lang w:val="en-US"/>
        </w:rPr>
      </w:pPr>
      <w:bookmarkStart w:id="0" w:name="_Hlk151064181"/>
      <w:r w:rsidRPr="00852B83">
        <w:rPr>
          <w:rFonts w:eastAsia="Times New Roman" w:cs="Times New Roman"/>
          <w:b/>
          <w:sz w:val="32"/>
          <w:szCs w:val="36"/>
          <w:lang w:val="en-US"/>
        </w:rPr>
        <w:t xml:space="preserve">Stirring </w:t>
      </w:r>
      <w:bookmarkStart w:id="1" w:name="_Hlk146960868"/>
      <w:r w:rsidRPr="00852B83">
        <w:rPr>
          <w:rFonts w:eastAsia="Times New Roman" w:cs="Times New Roman"/>
          <w:b/>
          <w:sz w:val="32"/>
          <w:szCs w:val="36"/>
          <w:lang w:val="en-US"/>
        </w:rPr>
        <w:t>the Hydrogen and Butanol production from Enset Fiber via Simultaneous Saccharification and Fermentation (SSF) process</w:t>
      </w:r>
    </w:p>
    <w:bookmarkEnd w:id="1"/>
    <w:p w14:paraId="5AC29982" w14:textId="77777777" w:rsidR="00C75626" w:rsidRPr="00852B83" w:rsidRDefault="00C75626" w:rsidP="00526012">
      <w:pPr>
        <w:spacing w:line="480" w:lineRule="auto"/>
        <w:rPr>
          <w:vertAlign w:val="superscript"/>
        </w:rPr>
      </w:pPr>
      <w:r w:rsidRPr="00852B83">
        <w:t>Nebyat Seid</w:t>
      </w:r>
      <w:r w:rsidRPr="00852B83">
        <w:rPr>
          <w:vertAlign w:val="superscript"/>
        </w:rPr>
        <w:t>1, 2, *</w:t>
      </w:r>
      <w:r w:rsidRPr="00852B83">
        <w:t>, Lea Wießner</w:t>
      </w:r>
      <w:r w:rsidRPr="00852B83">
        <w:rPr>
          <w:vertAlign w:val="superscript"/>
        </w:rPr>
        <w:t>1</w:t>
      </w:r>
      <w:r w:rsidRPr="00852B83">
        <w:t>, Habibu Aliyu</w:t>
      </w:r>
      <w:r w:rsidRPr="00852B83">
        <w:rPr>
          <w:vertAlign w:val="superscript"/>
        </w:rPr>
        <w:t>3</w:t>
      </w:r>
      <w:r w:rsidRPr="00852B83">
        <w:t xml:space="preserve"> and Anke Neumann</w:t>
      </w:r>
      <w:r w:rsidRPr="00852B83">
        <w:rPr>
          <w:vertAlign w:val="superscript"/>
        </w:rPr>
        <w:t>1, *</w:t>
      </w:r>
      <w:bookmarkStart w:id="2" w:name="_GoBack"/>
      <w:bookmarkEnd w:id="2"/>
    </w:p>
    <w:p w14:paraId="7687EF28" w14:textId="77777777" w:rsidR="00C75626" w:rsidRPr="00852B83" w:rsidRDefault="00C75626" w:rsidP="00526012">
      <w:pPr>
        <w:spacing w:line="480" w:lineRule="auto"/>
        <w:rPr>
          <w:lang w:val="en-GB"/>
        </w:rPr>
      </w:pPr>
      <w:r w:rsidRPr="00852B83">
        <w:rPr>
          <w:vertAlign w:val="superscript"/>
          <w:lang w:val="en-GB"/>
        </w:rPr>
        <w:t>1</w:t>
      </w:r>
      <w:r w:rsidRPr="00852B83">
        <w:rPr>
          <w:lang w:val="en-GB"/>
        </w:rPr>
        <w:t>Electrobiotechnology, Institute of Process Engineering in Life Science 2, Karlsruhe Institute of Technology (KIT), 76131 Karlsruhe, Germany</w:t>
      </w:r>
    </w:p>
    <w:p w14:paraId="57EED70D" w14:textId="77777777" w:rsidR="00C75626" w:rsidRPr="00852B83" w:rsidRDefault="00C75626" w:rsidP="00526012">
      <w:pPr>
        <w:spacing w:line="480" w:lineRule="auto"/>
        <w:rPr>
          <w:lang w:val="en-GB"/>
        </w:rPr>
      </w:pPr>
      <w:r w:rsidRPr="00852B83">
        <w:rPr>
          <w:vertAlign w:val="superscript"/>
          <w:lang w:val="en-GB"/>
        </w:rPr>
        <w:t>2</w:t>
      </w:r>
      <w:r w:rsidRPr="00852B83">
        <w:rPr>
          <w:lang w:val="en-GB"/>
        </w:rPr>
        <w:t xml:space="preserve">School of Chemical and Bio Engineering, Addis Ababa Institute of Technology, Addis Ababa University, P.O.B: 1176, Addis Ababa, Ethiopia </w:t>
      </w:r>
    </w:p>
    <w:p w14:paraId="00BD01F1" w14:textId="77777777" w:rsidR="00C75626" w:rsidRPr="00852B83" w:rsidRDefault="00C75626" w:rsidP="00526012">
      <w:pPr>
        <w:spacing w:line="480" w:lineRule="auto"/>
        <w:rPr>
          <w:lang w:val="en-GB"/>
        </w:rPr>
      </w:pPr>
      <w:r w:rsidRPr="00852B83">
        <w:rPr>
          <w:vertAlign w:val="superscript"/>
          <w:lang w:val="en-GB"/>
        </w:rPr>
        <w:t>3</w:t>
      </w:r>
      <w:r w:rsidRPr="00852B83">
        <w:rPr>
          <w:lang w:val="en-GB"/>
        </w:rPr>
        <w:t>Institute for Biological Interfaces 5, Karlsruhe Institute of Technology (KIT), 76344 Karlsruhe, Germany</w:t>
      </w:r>
    </w:p>
    <w:p w14:paraId="6E002376" w14:textId="77777777" w:rsidR="00C75626" w:rsidRPr="00852B83" w:rsidRDefault="00C75626" w:rsidP="00526012">
      <w:pPr>
        <w:spacing w:line="480" w:lineRule="auto"/>
        <w:rPr>
          <w:u w:val="single"/>
          <w:lang w:val="en-GB"/>
        </w:rPr>
      </w:pPr>
      <w:r w:rsidRPr="00852B83">
        <w:rPr>
          <w:vertAlign w:val="superscript"/>
          <w:lang w:val="en-GB"/>
        </w:rPr>
        <w:t>*</w:t>
      </w:r>
      <w:r w:rsidRPr="00852B83">
        <w:rPr>
          <w:lang w:val="en-GB"/>
        </w:rPr>
        <w:t xml:space="preserve">Correspondence: </w:t>
      </w:r>
      <w:hyperlink r:id="rId6" w:history="1">
        <w:r w:rsidRPr="00852B83">
          <w:rPr>
            <w:u w:val="single"/>
            <w:lang w:val="en-GB"/>
          </w:rPr>
          <w:t>anke.neumann@kit.edu</w:t>
        </w:r>
      </w:hyperlink>
      <w:r w:rsidRPr="00852B83">
        <w:rPr>
          <w:u w:val="single"/>
          <w:lang w:val="en-GB"/>
        </w:rPr>
        <w:t xml:space="preserve"> </w:t>
      </w:r>
      <w:r w:rsidRPr="00852B83">
        <w:rPr>
          <w:lang w:val="en-GB"/>
        </w:rPr>
        <w:t xml:space="preserve">or </w:t>
      </w:r>
      <w:r w:rsidRPr="00852B83">
        <w:rPr>
          <w:u w:val="single"/>
          <w:lang w:val="en-GB"/>
        </w:rPr>
        <w:t>nebyatabdu@gmail.com</w:t>
      </w:r>
    </w:p>
    <w:p w14:paraId="1D53AEEB" w14:textId="182A3CEE" w:rsidR="00CE340B" w:rsidRPr="00852B83" w:rsidRDefault="00CE340B" w:rsidP="00526012">
      <w:pPr>
        <w:spacing w:line="480" w:lineRule="auto"/>
        <w:rPr>
          <w:lang w:val="en-GB"/>
        </w:rPr>
      </w:pPr>
      <w:bookmarkStart w:id="3" w:name="_Hlk171306750"/>
      <w:bookmarkStart w:id="4" w:name="_Hlk171306022"/>
      <w:r w:rsidRPr="00852B83">
        <w:rPr>
          <w:rFonts w:cs="Times New Roman"/>
          <w:b/>
          <w:bCs/>
          <w:lang w:val="en-GB"/>
        </w:rPr>
        <w:t>Table S1</w:t>
      </w:r>
      <w:r w:rsidRPr="00852B83">
        <w:rPr>
          <w:rFonts w:cs="Times New Roman"/>
          <w:lang w:val="en-GB"/>
        </w:rPr>
        <w:t xml:space="preserve"> </w:t>
      </w:r>
      <w:r w:rsidRPr="00852B83">
        <w:rPr>
          <w:lang w:val="en-GB"/>
        </w:rPr>
        <w:t xml:space="preserve">Output from ANOVA analysis in OriginPro 2021; </w:t>
      </w:r>
      <w:bookmarkEnd w:id="3"/>
      <w:r w:rsidRPr="00852B83">
        <w:rPr>
          <w:lang w:val="en-GB"/>
        </w:rPr>
        <w:t>Effect of agitation speed on butanol production in the SSF process</w:t>
      </w:r>
      <w:r w:rsidR="00F92286" w:rsidRPr="00852B83">
        <w:rPr>
          <w:lang w:val="en-GB"/>
        </w:rPr>
        <w:t xml:space="preserve"> from Enset fiber</w:t>
      </w:r>
    </w:p>
    <w:p w14:paraId="0BE6E773" w14:textId="3F7E1FF2" w:rsidR="00CE340B" w:rsidRPr="00852B83" w:rsidRDefault="00CE340B" w:rsidP="00852B83">
      <w:pPr>
        <w:spacing w:line="480" w:lineRule="auto"/>
        <w:jc w:val="center"/>
        <w:rPr>
          <w:rFonts w:cs="Times New Roman"/>
          <w:b/>
          <w:bCs/>
          <w:lang w:val="en-GB"/>
        </w:rPr>
      </w:pPr>
      <w:r w:rsidRPr="00852B83">
        <w:rPr>
          <w:noProof/>
          <w:lang w:val="en-IN" w:eastAsia="en-IN"/>
          <w14:ligatures w14:val="standardContextual"/>
        </w:rPr>
        <w:drawing>
          <wp:inline distT="0" distB="0" distL="0" distR="0" wp14:anchorId="649C5703" wp14:editId="3B02B0FE">
            <wp:extent cx="4278023" cy="3022485"/>
            <wp:effectExtent l="0" t="0" r="8255" b="6985"/>
            <wp:docPr id="634698257" name="Picture 1" descr="A screenshot of a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698257" name="Picture 1" descr="A screenshot of a data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91169" cy="3031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B05C5" w14:textId="416A9201" w:rsidR="00692389" w:rsidRPr="00852B83" w:rsidRDefault="00692389" w:rsidP="00526012">
      <w:pPr>
        <w:spacing w:line="480" w:lineRule="auto"/>
        <w:rPr>
          <w:rFonts w:cs="Times New Roman"/>
          <w:lang w:val="en-GB"/>
        </w:rPr>
      </w:pPr>
      <w:r w:rsidRPr="00852B83">
        <w:rPr>
          <w:rFonts w:cs="Times New Roman"/>
          <w:b/>
          <w:bCs/>
          <w:lang w:val="en-GB"/>
        </w:rPr>
        <w:t xml:space="preserve">Table </w:t>
      </w:r>
      <w:r w:rsidR="005137AB" w:rsidRPr="00852B83">
        <w:rPr>
          <w:rFonts w:cs="Times New Roman"/>
          <w:b/>
          <w:bCs/>
          <w:lang w:val="en-GB"/>
        </w:rPr>
        <w:t>S</w:t>
      </w:r>
      <w:r w:rsidR="00516F75" w:rsidRPr="00852B83">
        <w:rPr>
          <w:rFonts w:cs="Times New Roman"/>
          <w:b/>
          <w:bCs/>
          <w:lang w:val="en-GB"/>
        </w:rPr>
        <w:t>2</w:t>
      </w:r>
      <w:r w:rsidRPr="00852B83">
        <w:rPr>
          <w:rFonts w:cs="Times New Roman"/>
          <w:lang w:val="en-GB"/>
        </w:rPr>
        <w:t xml:space="preserve"> </w:t>
      </w:r>
      <w:bookmarkEnd w:id="4"/>
      <w:r w:rsidRPr="00852B83">
        <w:rPr>
          <w:rFonts w:cs="Times New Roman"/>
          <w:lang w:val="en-GB"/>
        </w:rPr>
        <w:t xml:space="preserve">Effect of temperature on hydrogen and biobutanol production in the SSF process from Enset fiber in bottles </w:t>
      </w:r>
      <w:r w:rsidRPr="00852B83">
        <w:rPr>
          <w:vertAlign w:val="superscript"/>
          <w:lang w:val="en-US"/>
        </w:rPr>
        <w:t>a, b,c</w:t>
      </w:r>
    </w:p>
    <w:tbl>
      <w:tblPr>
        <w:tblStyle w:val="TableGrid"/>
        <w:tblW w:w="907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276"/>
        <w:gridCol w:w="850"/>
        <w:gridCol w:w="1134"/>
        <w:gridCol w:w="1134"/>
        <w:gridCol w:w="992"/>
        <w:gridCol w:w="1701"/>
      </w:tblGrid>
      <w:tr w:rsidR="00852B83" w:rsidRPr="00852B83" w14:paraId="7FCEA194" w14:textId="77777777" w:rsidTr="003130DF">
        <w:trPr>
          <w:trHeight w:val="112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2F945C2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Temp. (</w:t>
            </w:r>
            <w:r w:rsidRPr="00852B83">
              <w:rPr>
                <w:sz w:val="18"/>
                <w:szCs w:val="16"/>
                <w:lang w:val="en-US"/>
              </w:rPr>
              <w:sym w:font="Symbol" w:char="F0B0"/>
            </w:r>
            <w:r w:rsidRPr="00852B83">
              <w:rPr>
                <w:sz w:val="18"/>
                <w:szCs w:val="16"/>
                <w:lang w:val="en-US"/>
              </w:rPr>
              <w:t>C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F61299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Final glucose concentration (g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34395E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Butanol concentration (g/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89B76B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Butanol yield (g/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4E6FD9" w14:textId="4B311E02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Butanol productivity (</w:t>
            </w:r>
            <w:r w:rsidR="005D7710" w:rsidRPr="00852B83">
              <w:rPr>
                <w:sz w:val="18"/>
                <w:szCs w:val="16"/>
                <w:lang w:val="en-US"/>
              </w:rPr>
              <w:t>g/(L h)</w:t>
            </w:r>
            <w:r w:rsidRPr="00852B83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25817D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Hydrogen (mmo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E59850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Hydrogen yield (mL/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111139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Maximum hydrogen production rate (</w:t>
            </w:r>
            <w:bookmarkStart w:id="5" w:name="_Hlk141776058"/>
            <w:r w:rsidRPr="00852B83">
              <w:rPr>
                <w:sz w:val="18"/>
                <w:szCs w:val="16"/>
                <w:lang w:val="en-US"/>
              </w:rPr>
              <w:t>mmol/h</w:t>
            </w:r>
            <w:bookmarkEnd w:id="5"/>
            <w:r w:rsidRPr="00852B83">
              <w:rPr>
                <w:sz w:val="18"/>
                <w:szCs w:val="16"/>
                <w:lang w:val="en-US"/>
              </w:rPr>
              <w:t>)</w:t>
            </w:r>
          </w:p>
        </w:tc>
      </w:tr>
      <w:tr w:rsidR="00852B83" w:rsidRPr="00852B83" w14:paraId="52C84B4B" w14:textId="77777777" w:rsidTr="003130DF">
        <w:trPr>
          <w:trHeight w:val="370"/>
        </w:trPr>
        <w:tc>
          <w:tcPr>
            <w:tcW w:w="709" w:type="dxa"/>
            <w:tcBorders>
              <w:top w:val="single" w:sz="4" w:space="0" w:color="auto"/>
            </w:tcBorders>
          </w:tcPr>
          <w:p w14:paraId="35199DDB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C9B466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2.69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9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1A7EB9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11.25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7C7EF6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1F71AA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587FD8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12.03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2D4952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107.7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62D66A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35</w:t>
            </w:r>
          </w:p>
        </w:tc>
      </w:tr>
      <w:tr w:rsidR="00852B83" w:rsidRPr="00852B83" w14:paraId="0AF57727" w14:textId="77777777" w:rsidTr="003130DF">
        <w:trPr>
          <w:trHeight w:val="377"/>
        </w:trPr>
        <w:tc>
          <w:tcPr>
            <w:tcW w:w="709" w:type="dxa"/>
          </w:tcPr>
          <w:p w14:paraId="68FD4B38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35</w:t>
            </w:r>
          </w:p>
        </w:tc>
        <w:tc>
          <w:tcPr>
            <w:tcW w:w="1276" w:type="dxa"/>
          </w:tcPr>
          <w:p w14:paraId="583B8E6A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0.50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04</w:t>
            </w:r>
          </w:p>
        </w:tc>
        <w:tc>
          <w:tcPr>
            <w:tcW w:w="1276" w:type="dxa"/>
          </w:tcPr>
          <w:p w14:paraId="7FD367FF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10.59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10</w:t>
            </w:r>
          </w:p>
        </w:tc>
        <w:tc>
          <w:tcPr>
            <w:tcW w:w="850" w:type="dxa"/>
          </w:tcPr>
          <w:p w14:paraId="6C49ACA0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21</w:t>
            </w:r>
          </w:p>
        </w:tc>
        <w:tc>
          <w:tcPr>
            <w:tcW w:w="1134" w:type="dxa"/>
          </w:tcPr>
          <w:p w14:paraId="6170743A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15</w:t>
            </w:r>
          </w:p>
        </w:tc>
        <w:tc>
          <w:tcPr>
            <w:tcW w:w="1134" w:type="dxa"/>
          </w:tcPr>
          <w:p w14:paraId="3227C9E2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14.67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13</w:t>
            </w:r>
          </w:p>
        </w:tc>
        <w:tc>
          <w:tcPr>
            <w:tcW w:w="992" w:type="dxa"/>
          </w:tcPr>
          <w:p w14:paraId="3B78C3C2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131.44</w:t>
            </w:r>
          </w:p>
        </w:tc>
        <w:tc>
          <w:tcPr>
            <w:tcW w:w="1701" w:type="dxa"/>
          </w:tcPr>
          <w:p w14:paraId="22FACF75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bookmarkStart w:id="6" w:name="_Hlk141776008"/>
            <w:r w:rsidRPr="00852B83">
              <w:rPr>
                <w:sz w:val="18"/>
                <w:szCs w:val="16"/>
                <w:lang w:val="en-US"/>
              </w:rPr>
              <w:t>0.61</w:t>
            </w:r>
            <w:bookmarkEnd w:id="6"/>
          </w:p>
        </w:tc>
      </w:tr>
      <w:tr w:rsidR="00852B83" w:rsidRPr="00852B83" w14:paraId="6A799D0D" w14:textId="77777777" w:rsidTr="003130DF">
        <w:trPr>
          <w:trHeight w:val="370"/>
        </w:trPr>
        <w:tc>
          <w:tcPr>
            <w:tcW w:w="709" w:type="dxa"/>
          </w:tcPr>
          <w:p w14:paraId="05E8B6C3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37</w:t>
            </w:r>
          </w:p>
        </w:tc>
        <w:tc>
          <w:tcPr>
            <w:tcW w:w="1276" w:type="dxa"/>
          </w:tcPr>
          <w:p w14:paraId="4BB81508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bookmarkStart w:id="7" w:name="_Hlk141777128"/>
            <w:r w:rsidRPr="00852B83">
              <w:rPr>
                <w:sz w:val="18"/>
                <w:szCs w:val="16"/>
                <w:lang w:val="en-US"/>
              </w:rPr>
              <w:t xml:space="preserve">5.86 </w:t>
            </w:r>
            <w:bookmarkEnd w:id="7"/>
            <w:r w:rsidRPr="00852B83">
              <w:rPr>
                <w:rFonts w:cs="Times New Roman"/>
                <w:sz w:val="18"/>
                <w:szCs w:val="16"/>
                <w:lang w:val="en-US"/>
              </w:rPr>
              <w:t>± 0.81</w:t>
            </w:r>
          </w:p>
        </w:tc>
        <w:tc>
          <w:tcPr>
            <w:tcW w:w="1276" w:type="dxa"/>
          </w:tcPr>
          <w:p w14:paraId="700BA49A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8.30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39</w:t>
            </w:r>
          </w:p>
        </w:tc>
        <w:tc>
          <w:tcPr>
            <w:tcW w:w="850" w:type="dxa"/>
          </w:tcPr>
          <w:p w14:paraId="09B699D7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bookmarkStart w:id="8" w:name="_Hlk141777286"/>
            <w:r w:rsidRPr="00852B83">
              <w:rPr>
                <w:sz w:val="18"/>
                <w:szCs w:val="16"/>
                <w:lang w:val="en-US"/>
              </w:rPr>
              <w:t>0.17</w:t>
            </w:r>
            <w:bookmarkEnd w:id="8"/>
          </w:p>
        </w:tc>
        <w:tc>
          <w:tcPr>
            <w:tcW w:w="1134" w:type="dxa"/>
          </w:tcPr>
          <w:p w14:paraId="3D38842E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12</w:t>
            </w:r>
          </w:p>
        </w:tc>
        <w:tc>
          <w:tcPr>
            <w:tcW w:w="1134" w:type="dxa"/>
          </w:tcPr>
          <w:p w14:paraId="3C339F98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14.90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13</w:t>
            </w:r>
          </w:p>
        </w:tc>
        <w:tc>
          <w:tcPr>
            <w:tcW w:w="992" w:type="dxa"/>
          </w:tcPr>
          <w:p w14:paraId="237E5D9E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133.50</w:t>
            </w:r>
          </w:p>
        </w:tc>
        <w:tc>
          <w:tcPr>
            <w:tcW w:w="1701" w:type="dxa"/>
          </w:tcPr>
          <w:p w14:paraId="41DA303E" w14:textId="77777777" w:rsidR="00692389" w:rsidRPr="00852B83" w:rsidRDefault="00692389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45</w:t>
            </w:r>
          </w:p>
        </w:tc>
      </w:tr>
    </w:tbl>
    <w:p w14:paraId="568AF674" w14:textId="1A32BF3A" w:rsidR="00692389" w:rsidRPr="00852B83" w:rsidRDefault="00692389" w:rsidP="00526012">
      <w:pPr>
        <w:spacing w:line="480" w:lineRule="auto"/>
        <w:rPr>
          <w:sz w:val="16"/>
          <w:szCs w:val="14"/>
          <w:lang w:val="en-US"/>
        </w:rPr>
      </w:pPr>
      <w:r w:rsidRPr="00852B83">
        <w:rPr>
          <w:vertAlign w:val="superscript"/>
          <w:lang w:val="en-US"/>
        </w:rPr>
        <w:t xml:space="preserve">a </w:t>
      </w:r>
      <w:r w:rsidRPr="00852B83">
        <w:rPr>
          <w:sz w:val="16"/>
          <w:szCs w:val="14"/>
          <w:lang w:val="en-US"/>
        </w:rPr>
        <w:t xml:space="preserve">All calculations accounted for 2.5 g Enset fiber in 50 ml medium at 72 hours fermentation period; </w:t>
      </w:r>
      <w:r w:rsidRPr="00852B83">
        <w:rPr>
          <w:szCs w:val="14"/>
          <w:vertAlign w:val="superscript"/>
          <w:lang w:val="en-US"/>
        </w:rPr>
        <w:t>b</w:t>
      </w:r>
      <w:r w:rsidR="009E57D9" w:rsidRPr="00852B83">
        <w:rPr>
          <w:szCs w:val="14"/>
          <w:vertAlign w:val="superscript"/>
          <w:lang w:val="en-US"/>
        </w:rPr>
        <w:t xml:space="preserve"> </w:t>
      </w:r>
      <w:r w:rsidRPr="00852B83">
        <w:rPr>
          <w:sz w:val="16"/>
          <w:szCs w:val="14"/>
          <w:lang w:val="en-US"/>
        </w:rPr>
        <w:t xml:space="preserve">Conversion of mmol to ml of hydrogen was carried out in accordance with the ideal gas law under standard temperature and pressure conditions.; </w:t>
      </w:r>
      <w:r w:rsidRPr="00852B83">
        <w:rPr>
          <w:vertAlign w:val="superscript"/>
          <w:lang w:val="en-US"/>
        </w:rPr>
        <w:t xml:space="preserve">c </w:t>
      </w:r>
      <w:r w:rsidRPr="00852B83">
        <w:rPr>
          <w:sz w:val="16"/>
          <w:szCs w:val="14"/>
          <w:lang w:val="en-US"/>
        </w:rPr>
        <w:t>Values are means from triplicate bottles.</w:t>
      </w:r>
    </w:p>
    <w:p w14:paraId="213B0C5C" w14:textId="30701059" w:rsidR="00737AF3" w:rsidRPr="00852B83" w:rsidRDefault="00737AF3" w:rsidP="00526012">
      <w:pPr>
        <w:spacing w:line="480" w:lineRule="auto"/>
        <w:rPr>
          <w:rFonts w:cs="Times New Roman"/>
          <w:lang w:val="en-GB"/>
        </w:rPr>
      </w:pPr>
      <w:r w:rsidRPr="00852B83">
        <w:rPr>
          <w:rFonts w:cs="Times New Roman"/>
          <w:b/>
          <w:bCs/>
          <w:lang w:val="en-GB"/>
        </w:rPr>
        <w:t>Table S</w:t>
      </w:r>
      <w:r w:rsidR="00516F75" w:rsidRPr="00852B83">
        <w:rPr>
          <w:rFonts w:cs="Times New Roman"/>
          <w:b/>
          <w:bCs/>
          <w:lang w:val="en-GB"/>
        </w:rPr>
        <w:t>3</w:t>
      </w:r>
      <w:r w:rsidRPr="00852B83">
        <w:rPr>
          <w:rFonts w:cs="Times New Roman"/>
          <w:lang w:val="en-GB"/>
        </w:rPr>
        <w:t xml:space="preserve"> Effect of initial pH on hydrogen and biobutanol production in the SSF process from Enset fiber in bottles </w:t>
      </w:r>
      <w:r w:rsidRPr="00852B83">
        <w:rPr>
          <w:vertAlign w:val="superscript"/>
          <w:lang w:val="en-US"/>
        </w:rPr>
        <w:t>a, b,c</w:t>
      </w:r>
    </w:p>
    <w:tbl>
      <w:tblPr>
        <w:tblStyle w:val="TableGrid"/>
        <w:tblW w:w="907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3"/>
        <w:gridCol w:w="1248"/>
        <w:gridCol w:w="1276"/>
        <w:gridCol w:w="850"/>
        <w:gridCol w:w="1134"/>
        <w:gridCol w:w="1168"/>
        <w:gridCol w:w="992"/>
        <w:gridCol w:w="1701"/>
      </w:tblGrid>
      <w:tr w:rsidR="00852B83" w:rsidRPr="00852B83" w14:paraId="543C209E" w14:textId="77777777" w:rsidTr="003130DF">
        <w:trPr>
          <w:trHeight w:val="105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7155E509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Initial pH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7406C48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Final glucose concentration (g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86A9BF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Butanol concentration (g/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2AE8F1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Butanol yield (g/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373641" w14:textId="141F3739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Butanol productivity (</w:t>
            </w:r>
            <w:r w:rsidR="005D7710" w:rsidRPr="00852B83">
              <w:rPr>
                <w:sz w:val="18"/>
                <w:szCs w:val="16"/>
                <w:lang w:val="en-US"/>
              </w:rPr>
              <w:t>g/(L h)</w:t>
            </w:r>
            <w:r w:rsidRPr="00852B83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782900C6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Hydrogen (mmo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0FAFBB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Hydrogen yield (mL/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D576D1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Maximum hydrogen production rate (mmol/h)</w:t>
            </w:r>
          </w:p>
        </w:tc>
      </w:tr>
      <w:tr w:rsidR="00852B83" w:rsidRPr="00852B83" w14:paraId="13D266A9" w14:textId="77777777" w:rsidTr="003130DF">
        <w:trPr>
          <w:trHeight w:val="351"/>
        </w:trPr>
        <w:tc>
          <w:tcPr>
            <w:tcW w:w="703" w:type="dxa"/>
            <w:tcBorders>
              <w:top w:val="single" w:sz="4" w:space="0" w:color="auto"/>
            </w:tcBorders>
          </w:tcPr>
          <w:p w14:paraId="21BC2E6F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5.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4B4E146B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38.00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4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721A47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0.24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2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66BB41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2AA5ED" w14:textId="1FC8B1C8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003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42C2B93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1.74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905BE6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15.5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227AEC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10</w:t>
            </w:r>
          </w:p>
        </w:tc>
      </w:tr>
      <w:tr w:rsidR="00852B83" w:rsidRPr="00852B83" w14:paraId="70B26B47" w14:textId="77777777" w:rsidTr="003130DF">
        <w:trPr>
          <w:trHeight w:val="358"/>
        </w:trPr>
        <w:tc>
          <w:tcPr>
            <w:tcW w:w="703" w:type="dxa"/>
          </w:tcPr>
          <w:p w14:paraId="09B91A58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6.0</w:t>
            </w:r>
          </w:p>
        </w:tc>
        <w:tc>
          <w:tcPr>
            <w:tcW w:w="1248" w:type="dxa"/>
          </w:tcPr>
          <w:p w14:paraId="1D34573F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5.36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62</w:t>
            </w:r>
          </w:p>
        </w:tc>
        <w:tc>
          <w:tcPr>
            <w:tcW w:w="1276" w:type="dxa"/>
          </w:tcPr>
          <w:p w14:paraId="7C03C4FB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8.70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13</w:t>
            </w:r>
          </w:p>
        </w:tc>
        <w:tc>
          <w:tcPr>
            <w:tcW w:w="850" w:type="dxa"/>
          </w:tcPr>
          <w:p w14:paraId="37A8BAC2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174</w:t>
            </w:r>
          </w:p>
        </w:tc>
        <w:tc>
          <w:tcPr>
            <w:tcW w:w="1134" w:type="dxa"/>
          </w:tcPr>
          <w:p w14:paraId="5F117BC4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121</w:t>
            </w:r>
          </w:p>
        </w:tc>
        <w:tc>
          <w:tcPr>
            <w:tcW w:w="1168" w:type="dxa"/>
          </w:tcPr>
          <w:p w14:paraId="3CC5FF7F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15.48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34</w:t>
            </w:r>
          </w:p>
        </w:tc>
        <w:tc>
          <w:tcPr>
            <w:tcW w:w="992" w:type="dxa"/>
          </w:tcPr>
          <w:p w14:paraId="12E77731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138.70</w:t>
            </w:r>
          </w:p>
        </w:tc>
        <w:tc>
          <w:tcPr>
            <w:tcW w:w="1701" w:type="dxa"/>
          </w:tcPr>
          <w:p w14:paraId="54D4544A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39</w:t>
            </w:r>
          </w:p>
        </w:tc>
      </w:tr>
      <w:tr w:rsidR="00852B83" w:rsidRPr="00852B83" w14:paraId="49BF1737" w14:textId="77777777" w:rsidTr="003130DF">
        <w:trPr>
          <w:trHeight w:val="351"/>
        </w:trPr>
        <w:tc>
          <w:tcPr>
            <w:tcW w:w="703" w:type="dxa"/>
          </w:tcPr>
          <w:p w14:paraId="07CA7F2D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7.0</w:t>
            </w:r>
          </w:p>
        </w:tc>
        <w:tc>
          <w:tcPr>
            <w:tcW w:w="1248" w:type="dxa"/>
          </w:tcPr>
          <w:p w14:paraId="7E7DA8E7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5.76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03</w:t>
            </w:r>
          </w:p>
        </w:tc>
        <w:tc>
          <w:tcPr>
            <w:tcW w:w="1276" w:type="dxa"/>
          </w:tcPr>
          <w:p w14:paraId="35C591AA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8.74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26</w:t>
            </w:r>
          </w:p>
        </w:tc>
        <w:tc>
          <w:tcPr>
            <w:tcW w:w="850" w:type="dxa"/>
          </w:tcPr>
          <w:p w14:paraId="77720863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175</w:t>
            </w:r>
          </w:p>
        </w:tc>
        <w:tc>
          <w:tcPr>
            <w:tcW w:w="1134" w:type="dxa"/>
          </w:tcPr>
          <w:p w14:paraId="6CB8B1CD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121</w:t>
            </w:r>
          </w:p>
        </w:tc>
        <w:tc>
          <w:tcPr>
            <w:tcW w:w="1168" w:type="dxa"/>
          </w:tcPr>
          <w:p w14:paraId="0489FEC9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15.54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30</w:t>
            </w:r>
          </w:p>
        </w:tc>
        <w:tc>
          <w:tcPr>
            <w:tcW w:w="992" w:type="dxa"/>
          </w:tcPr>
          <w:p w14:paraId="3D001B7E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139.24</w:t>
            </w:r>
          </w:p>
        </w:tc>
        <w:tc>
          <w:tcPr>
            <w:tcW w:w="1701" w:type="dxa"/>
          </w:tcPr>
          <w:p w14:paraId="482B8CA3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50</w:t>
            </w:r>
          </w:p>
        </w:tc>
      </w:tr>
      <w:tr w:rsidR="00852B83" w:rsidRPr="00852B83" w14:paraId="75B48F65" w14:textId="77777777" w:rsidTr="003130DF">
        <w:trPr>
          <w:trHeight w:val="351"/>
        </w:trPr>
        <w:tc>
          <w:tcPr>
            <w:tcW w:w="703" w:type="dxa"/>
          </w:tcPr>
          <w:p w14:paraId="42EA7631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8.0</w:t>
            </w:r>
          </w:p>
        </w:tc>
        <w:tc>
          <w:tcPr>
            <w:tcW w:w="1248" w:type="dxa"/>
          </w:tcPr>
          <w:p w14:paraId="37C50E24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3.5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66</w:t>
            </w:r>
          </w:p>
        </w:tc>
        <w:tc>
          <w:tcPr>
            <w:tcW w:w="1276" w:type="dxa"/>
          </w:tcPr>
          <w:p w14:paraId="1DBC5AD7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9.36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20</w:t>
            </w:r>
          </w:p>
        </w:tc>
        <w:tc>
          <w:tcPr>
            <w:tcW w:w="850" w:type="dxa"/>
          </w:tcPr>
          <w:p w14:paraId="5DF5A2D3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187</w:t>
            </w:r>
          </w:p>
        </w:tc>
        <w:tc>
          <w:tcPr>
            <w:tcW w:w="1134" w:type="dxa"/>
          </w:tcPr>
          <w:p w14:paraId="337465C0" w14:textId="537BD3AD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13</w:t>
            </w:r>
            <w:r w:rsidR="000E1A3E" w:rsidRPr="00852B83">
              <w:rPr>
                <w:sz w:val="18"/>
                <w:szCs w:val="16"/>
                <w:lang w:val="en-US"/>
              </w:rPr>
              <w:t>0</w:t>
            </w:r>
          </w:p>
        </w:tc>
        <w:tc>
          <w:tcPr>
            <w:tcW w:w="1168" w:type="dxa"/>
          </w:tcPr>
          <w:p w14:paraId="13703C36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15.52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07</w:t>
            </w:r>
          </w:p>
        </w:tc>
        <w:tc>
          <w:tcPr>
            <w:tcW w:w="992" w:type="dxa"/>
          </w:tcPr>
          <w:p w14:paraId="53C2A5B4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139.06</w:t>
            </w:r>
          </w:p>
        </w:tc>
        <w:tc>
          <w:tcPr>
            <w:tcW w:w="1701" w:type="dxa"/>
          </w:tcPr>
          <w:p w14:paraId="6D5BCC2B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53</w:t>
            </w:r>
          </w:p>
        </w:tc>
      </w:tr>
      <w:tr w:rsidR="00852B83" w:rsidRPr="00852B83" w14:paraId="08E54F9D" w14:textId="77777777" w:rsidTr="003130DF">
        <w:trPr>
          <w:trHeight w:val="351"/>
        </w:trPr>
        <w:tc>
          <w:tcPr>
            <w:tcW w:w="703" w:type="dxa"/>
          </w:tcPr>
          <w:p w14:paraId="2AEE069C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9.0</w:t>
            </w:r>
          </w:p>
        </w:tc>
        <w:tc>
          <w:tcPr>
            <w:tcW w:w="1248" w:type="dxa"/>
          </w:tcPr>
          <w:p w14:paraId="08805E53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30.39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1.46</w:t>
            </w:r>
          </w:p>
        </w:tc>
        <w:tc>
          <w:tcPr>
            <w:tcW w:w="1276" w:type="dxa"/>
          </w:tcPr>
          <w:p w14:paraId="3FAF4CDA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1.81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70</w:t>
            </w:r>
          </w:p>
        </w:tc>
        <w:tc>
          <w:tcPr>
            <w:tcW w:w="850" w:type="dxa"/>
          </w:tcPr>
          <w:p w14:paraId="43241199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036</w:t>
            </w:r>
          </w:p>
        </w:tc>
        <w:tc>
          <w:tcPr>
            <w:tcW w:w="1134" w:type="dxa"/>
          </w:tcPr>
          <w:p w14:paraId="59C40295" w14:textId="50747C12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025</w:t>
            </w:r>
          </w:p>
        </w:tc>
        <w:tc>
          <w:tcPr>
            <w:tcW w:w="1168" w:type="dxa"/>
          </w:tcPr>
          <w:p w14:paraId="4FA3EC77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5.33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87</w:t>
            </w:r>
          </w:p>
        </w:tc>
        <w:tc>
          <w:tcPr>
            <w:tcW w:w="992" w:type="dxa"/>
          </w:tcPr>
          <w:p w14:paraId="5EB35F01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47.76</w:t>
            </w:r>
          </w:p>
        </w:tc>
        <w:tc>
          <w:tcPr>
            <w:tcW w:w="1701" w:type="dxa"/>
          </w:tcPr>
          <w:p w14:paraId="22509809" w14:textId="77777777" w:rsidR="00737AF3" w:rsidRPr="00852B83" w:rsidRDefault="00737AF3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32</w:t>
            </w:r>
          </w:p>
        </w:tc>
      </w:tr>
    </w:tbl>
    <w:p w14:paraId="602BF24E" w14:textId="6DE48BF3" w:rsidR="00737AF3" w:rsidRPr="00852B83" w:rsidRDefault="00737AF3" w:rsidP="00526012">
      <w:pPr>
        <w:spacing w:line="480" w:lineRule="auto"/>
        <w:rPr>
          <w:sz w:val="16"/>
          <w:szCs w:val="14"/>
          <w:lang w:val="en-US"/>
        </w:rPr>
      </w:pPr>
      <w:r w:rsidRPr="00852B83">
        <w:rPr>
          <w:vertAlign w:val="superscript"/>
          <w:lang w:val="en-US"/>
        </w:rPr>
        <w:t xml:space="preserve">a </w:t>
      </w:r>
      <w:r w:rsidRPr="00852B83">
        <w:rPr>
          <w:sz w:val="16"/>
          <w:szCs w:val="14"/>
          <w:lang w:val="en-US"/>
        </w:rPr>
        <w:t xml:space="preserve">All calculations accounted for 2.5 g Enset fiber in 50 ml medium at 72 hours fermentation period; </w:t>
      </w:r>
      <w:r w:rsidRPr="00852B83">
        <w:rPr>
          <w:szCs w:val="14"/>
          <w:vertAlign w:val="superscript"/>
          <w:lang w:val="en-US"/>
        </w:rPr>
        <w:t>b</w:t>
      </w:r>
      <w:r w:rsidR="002126C6" w:rsidRPr="00852B83">
        <w:rPr>
          <w:szCs w:val="14"/>
          <w:vertAlign w:val="superscript"/>
          <w:lang w:val="en-US"/>
        </w:rPr>
        <w:t xml:space="preserve"> </w:t>
      </w:r>
      <w:r w:rsidRPr="00852B83">
        <w:rPr>
          <w:sz w:val="16"/>
          <w:szCs w:val="14"/>
          <w:lang w:val="en-US"/>
        </w:rPr>
        <w:t xml:space="preserve">Conversion of mmol to ml of hydrogen was carried out in accordance with the ideal gas law under standard temperature and pressure conditions.; </w:t>
      </w:r>
      <w:r w:rsidRPr="00852B83">
        <w:rPr>
          <w:vertAlign w:val="superscript"/>
          <w:lang w:val="en-US"/>
        </w:rPr>
        <w:t xml:space="preserve">c </w:t>
      </w:r>
      <w:r w:rsidRPr="00852B83">
        <w:rPr>
          <w:sz w:val="16"/>
          <w:szCs w:val="14"/>
          <w:lang w:val="en-US"/>
        </w:rPr>
        <w:t>Values are means from triplicate bottles.</w:t>
      </w:r>
    </w:p>
    <w:p w14:paraId="01BC0EF4" w14:textId="6E56592D" w:rsidR="00085EBB" w:rsidRPr="00852B83" w:rsidRDefault="00085EBB" w:rsidP="00085EBB">
      <w:pPr>
        <w:spacing w:line="480" w:lineRule="auto"/>
        <w:rPr>
          <w:rFonts w:eastAsia="Calibri" w:cs="Times New Roman"/>
          <w:lang w:val="en-GB"/>
        </w:rPr>
      </w:pPr>
      <w:r w:rsidRPr="00852B83">
        <w:rPr>
          <w:rFonts w:cs="Times New Roman"/>
          <w:b/>
          <w:bCs/>
          <w:lang w:val="en-GB"/>
        </w:rPr>
        <w:t>Table S4</w:t>
      </w:r>
      <w:r w:rsidRPr="00852B83">
        <w:rPr>
          <w:rFonts w:cs="Times New Roman"/>
          <w:lang w:val="en-GB"/>
        </w:rPr>
        <w:t xml:space="preserve"> </w:t>
      </w:r>
      <w:r w:rsidRPr="00852B83">
        <w:rPr>
          <w:lang w:val="en-GB"/>
        </w:rPr>
        <w:t xml:space="preserve">Output from ANOVA analysis in OriginPro 2021; </w:t>
      </w:r>
      <w:r w:rsidRPr="00852B83">
        <w:rPr>
          <w:rFonts w:eastAsia="Calibri" w:cs="Times New Roman"/>
          <w:lang w:val="en-GB"/>
        </w:rPr>
        <w:t xml:space="preserve">Effect of gas release strategy on hydrogen production in the SSF process </w:t>
      </w:r>
      <w:bookmarkStart w:id="9" w:name="_Hlk171306787"/>
      <w:r w:rsidRPr="00852B83">
        <w:rPr>
          <w:rFonts w:eastAsia="Calibri" w:cs="Times New Roman"/>
          <w:lang w:val="en-GB"/>
        </w:rPr>
        <w:t xml:space="preserve">from Enset fiber </w:t>
      </w:r>
      <w:bookmarkEnd w:id="9"/>
    </w:p>
    <w:p w14:paraId="269657A5" w14:textId="77777777" w:rsidR="00085EBB" w:rsidRPr="00852B83" w:rsidRDefault="00085EBB" w:rsidP="00085EBB">
      <w:pPr>
        <w:spacing w:line="480" w:lineRule="auto"/>
        <w:jc w:val="center"/>
        <w:rPr>
          <w:rFonts w:cs="Times New Roman"/>
          <w:b/>
          <w:bCs/>
          <w:lang w:val="en-GB"/>
        </w:rPr>
      </w:pPr>
      <w:r w:rsidRPr="00852B83">
        <w:rPr>
          <w:noProof/>
          <w:lang w:val="en-IN" w:eastAsia="en-IN"/>
          <w14:ligatures w14:val="standardContextual"/>
        </w:rPr>
        <w:drawing>
          <wp:inline distT="0" distB="0" distL="0" distR="0" wp14:anchorId="70AD26D6" wp14:editId="3DB7E50A">
            <wp:extent cx="4908416" cy="3036627"/>
            <wp:effectExtent l="0" t="0" r="6985" b="0"/>
            <wp:docPr id="468674720" name="Picture 1" descr="A screenshot of a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674720" name="Picture 1" descr="A screenshot of a data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22490" cy="3045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BB6EA" w14:textId="562FF3F5" w:rsidR="005E6A2C" w:rsidRPr="00852B83" w:rsidRDefault="005E6A2C" w:rsidP="00526012">
      <w:pPr>
        <w:spacing w:line="480" w:lineRule="auto"/>
        <w:rPr>
          <w:rFonts w:cs="Times New Roman"/>
          <w:lang w:val="en-GB"/>
        </w:rPr>
      </w:pPr>
      <w:r w:rsidRPr="00852B83">
        <w:rPr>
          <w:rFonts w:cs="Times New Roman"/>
          <w:b/>
          <w:bCs/>
          <w:lang w:val="en-GB"/>
        </w:rPr>
        <w:t>Table S</w:t>
      </w:r>
      <w:r w:rsidR="00085EBB" w:rsidRPr="00852B83">
        <w:rPr>
          <w:rFonts w:cs="Times New Roman"/>
          <w:b/>
          <w:bCs/>
          <w:lang w:val="en-GB"/>
        </w:rPr>
        <w:t>5</w:t>
      </w:r>
      <w:r w:rsidRPr="00852B83">
        <w:rPr>
          <w:rFonts w:cs="Times New Roman"/>
          <w:lang w:val="en-GB"/>
        </w:rPr>
        <w:t xml:space="preserve"> Effect of </w:t>
      </w:r>
      <w:r w:rsidRPr="00852B83">
        <w:rPr>
          <w:lang w:val="en-US"/>
        </w:rPr>
        <w:t xml:space="preserve">hydrogen partial pressure </w:t>
      </w:r>
      <w:r w:rsidRPr="00852B83">
        <w:rPr>
          <w:rFonts w:cs="Times New Roman"/>
          <w:lang w:val="en-GB"/>
        </w:rPr>
        <w:t xml:space="preserve">on hydrogen and biobutanol production in the SSF process from Enset fiber in bottles </w:t>
      </w:r>
      <w:r w:rsidRPr="00852B83">
        <w:rPr>
          <w:vertAlign w:val="superscript"/>
          <w:lang w:val="en-US"/>
        </w:rPr>
        <w:t>a, b,c</w:t>
      </w:r>
    </w:p>
    <w:tbl>
      <w:tblPr>
        <w:tblStyle w:val="TableGrid"/>
        <w:tblW w:w="907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134"/>
        <w:gridCol w:w="1276"/>
        <w:gridCol w:w="1984"/>
      </w:tblGrid>
      <w:tr w:rsidR="00852B83" w:rsidRPr="00852B83" w14:paraId="0E9C507E" w14:textId="77777777" w:rsidTr="003130DF">
        <w:trPr>
          <w:trHeight w:val="11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A534FB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Gas release strateg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EE5256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Final glucose concentration (g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D955DA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Butanol concentration (g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BF7745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Hydrogen (mmo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4F5B32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Hydrogen yield (mL/g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06A71CC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Maximum hydrogen production rate (mmol/h)</w:t>
            </w:r>
          </w:p>
        </w:tc>
      </w:tr>
      <w:tr w:rsidR="00852B83" w:rsidRPr="00852B83" w14:paraId="744310D6" w14:textId="77777777" w:rsidTr="003130DF">
        <w:trPr>
          <w:trHeight w:val="370"/>
        </w:trPr>
        <w:tc>
          <w:tcPr>
            <w:tcW w:w="1985" w:type="dxa"/>
            <w:tcBorders>
              <w:top w:val="single" w:sz="4" w:space="0" w:color="auto"/>
            </w:tcBorders>
          </w:tcPr>
          <w:p w14:paraId="1DC899CA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Without gas relea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C09936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3.50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6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C27EFF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9.36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8F050C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15.52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0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C157BB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139.0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F4F6785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53</w:t>
            </w:r>
          </w:p>
        </w:tc>
      </w:tr>
      <w:tr w:rsidR="00852B83" w:rsidRPr="00852B83" w14:paraId="523158E8" w14:textId="77777777" w:rsidTr="003130DF">
        <w:trPr>
          <w:trHeight w:val="377"/>
        </w:trPr>
        <w:tc>
          <w:tcPr>
            <w:tcW w:w="1985" w:type="dxa"/>
          </w:tcPr>
          <w:p w14:paraId="4BE9D26F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Gas release to 1-L bottle</w:t>
            </w:r>
          </w:p>
        </w:tc>
        <w:tc>
          <w:tcPr>
            <w:tcW w:w="1417" w:type="dxa"/>
          </w:tcPr>
          <w:p w14:paraId="643ACD5B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2.40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45</w:t>
            </w:r>
          </w:p>
        </w:tc>
        <w:tc>
          <w:tcPr>
            <w:tcW w:w="1276" w:type="dxa"/>
          </w:tcPr>
          <w:p w14:paraId="3EE4FE84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9.23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93</w:t>
            </w:r>
          </w:p>
        </w:tc>
        <w:tc>
          <w:tcPr>
            <w:tcW w:w="1134" w:type="dxa"/>
          </w:tcPr>
          <w:p w14:paraId="7204DB5A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17.24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1.59</w:t>
            </w:r>
          </w:p>
        </w:tc>
        <w:tc>
          <w:tcPr>
            <w:tcW w:w="1276" w:type="dxa"/>
          </w:tcPr>
          <w:p w14:paraId="3F5FFDE3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154.47</w:t>
            </w:r>
          </w:p>
        </w:tc>
        <w:tc>
          <w:tcPr>
            <w:tcW w:w="1984" w:type="dxa"/>
          </w:tcPr>
          <w:p w14:paraId="609BC069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41</w:t>
            </w:r>
          </w:p>
        </w:tc>
      </w:tr>
      <w:tr w:rsidR="00852B83" w:rsidRPr="00852B83" w14:paraId="1AEB36F4" w14:textId="77777777" w:rsidTr="003130DF">
        <w:trPr>
          <w:trHeight w:val="370"/>
        </w:trPr>
        <w:tc>
          <w:tcPr>
            <w:tcW w:w="1985" w:type="dxa"/>
          </w:tcPr>
          <w:p w14:paraId="4A2C912D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Gas release to 2-L bottle</w:t>
            </w:r>
          </w:p>
        </w:tc>
        <w:tc>
          <w:tcPr>
            <w:tcW w:w="1417" w:type="dxa"/>
          </w:tcPr>
          <w:p w14:paraId="2ACA3D78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0.19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08</w:t>
            </w:r>
          </w:p>
        </w:tc>
        <w:tc>
          <w:tcPr>
            <w:tcW w:w="1276" w:type="dxa"/>
          </w:tcPr>
          <w:p w14:paraId="2BA5016E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9.65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17</w:t>
            </w:r>
          </w:p>
        </w:tc>
        <w:tc>
          <w:tcPr>
            <w:tcW w:w="1134" w:type="dxa"/>
          </w:tcPr>
          <w:p w14:paraId="7434B4D2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 xml:space="preserve">18.86 </w:t>
            </w:r>
            <w:r w:rsidRPr="00852B83">
              <w:rPr>
                <w:rFonts w:cs="Times New Roman"/>
                <w:sz w:val="18"/>
                <w:szCs w:val="16"/>
                <w:lang w:val="en-US"/>
              </w:rPr>
              <w:t>± 0.81</w:t>
            </w:r>
          </w:p>
        </w:tc>
        <w:tc>
          <w:tcPr>
            <w:tcW w:w="1276" w:type="dxa"/>
          </w:tcPr>
          <w:p w14:paraId="2509D0A8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168.99</w:t>
            </w:r>
          </w:p>
        </w:tc>
        <w:tc>
          <w:tcPr>
            <w:tcW w:w="1984" w:type="dxa"/>
          </w:tcPr>
          <w:p w14:paraId="049673F5" w14:textId="77777777" w:rsidR="005E6A2C" w:rsidRPr="00852B83" w:rsidRDefault="005E6A2C" w:rsidP="00526012">
            <w:pPr>
              <w:spacing w:line="480" w:lineRule="auto"/>
              <w:jc w:val="center"/>
              <w:rPr>
                <w:sz w:val="18"/>
                <w:szCs w:val="16"/>
                <w:lang w:val="en-US"/>
              </w:rPr>
            </w:pPr>
            <w:r w:rsidRPr="00852B83">
              <w:rPr>
                <w:sz w:val="18"/>
                <w:szCs w:val="16"/>
                <w:lang w:val="en-US"/>
              </w:rPr>
              <w:t>0.59</w:t>
            </w:r>
          </w:p>
        </w:tc>
      </w:tr>
    </w:tbl>
    <w:p w14:paraId="1B388B97" w14:textId="37A3BF3E" w:rsidR="0069041E" w:rsidRPr="00852B83" w:rsidRDefault="005E6A2C" w:rsidP="00526012">
      <w:pPr>
        <w:spacing w:line="480" w:lineRule="auto"/>
        <w:rPr>
          <w:lang w:val="en-GB"/>
        </w:rPr>
      </w:pPr>
      <w:r w:rsidRPr="00852B83">
        <w:rPr>
          <w:vertAlign w:val="superscript"/>
          <w:lang w:val="en-US"/>
        </w:rPr>
        <w:t xml:space="preserve">a </w:t>
      </w:r>
      <w:r w:rsidRPr="00852B83">
        <w:rPr>
          <w:sz w:val="16"/>
          <w:szCs w:val="14"/>
          <w:lang w:val="en-US"/>
        </w:rPr>
        <w:t xml:space="preserve">All calculations accounted for 2.5 g Enset fiber in 50 ml medium at 72 hours fermentation period; </w:t>
      </w:r>
      <w:r w:rsidRPr="00852B83">
        <w:rPr>
          <w:szCs w:val="14"/>
          <w:vertAlign w:val="superscript"/>
          <w:lang w:val="en-US"/>
        </w:rPr>
        <w:t>b</w:t>
      </w:r>
      <w:r w:rsidR="004870A2" w:rsidRPr="00852B83">
        <w:rPr>
          <w:szCs w:val="14"/>
          <w:vertAlign w:val="superscript"/>
          <w:lang w:val="en-US"/>
        </w:rPr>
        <w:t xml:space="preserve"> </w:t>
      </w:r>
      <w:r w:rsidRPr="00852B83">
        <w:rPr>
          <w:sz w:val="16"/>
          <w:szCs w:val="14"/>
          <w:lang w:val="en-US"/>
        </w:rPr>
        <w:t xml:space="preserve">Conversion of mmol to ml of hydrogen was carried out in accordance with the ideal gas law under standard temperature and pressure conditions.; </w:t>
      </w:r>
      <w:r w:rsidRPr="00852B83">
        <w:rPr>
          <w:vertAlign w:val="superscript"/>
          <w:lang w:val="en-US"/>
        </w:rPr>
        <w:t xml:space="preserve">c </w:t>
      </w:r>
      <w:r w:rsidRPr="00852B83">
        <w:rPr>
          <w:sz w:val="16"/>
          <w:szCs w:val="14"/>
          <w:lang w:val="en-US"/>
        </w:rPr>
        <w:t>Values are means from triplicate bottles.</w:t>
      </w:r>
      <w:r w:rsidR="00E17EFB" w:rsidRPr="00852B83">
        <w:rPr>
          <w:b/>
          <w:bCs/>
          <w:lang w:val="en-GB"/>
        </w:rPr>
        <w:t>Table S</w:t>
      </w:r>
      <w:r w:rsidR="00516F75" w:rsidRPr="00852B83">
        <w:rPr>
          <w:b/>
          <w:bCs/>
          <w:lang w:val="en-GB"/>
        </w:rPr>
        <w:t>6</w:t>
      </w:r>
      <w:r w:rsidR="00E17EFB" w:rsidRPr="00852B83">
        <w:rPr>
          <w:lang w:val="en-GB"/>
        </w:rPr>
        <w:t xml:space="preserve"> </w:t>
      </w:r>
      <w:bookmarkStart w:id="10" w:name="_Hlk164777222"/>
      <w:r w:rsidR="00D22DDB" w:rsidRPr="00852B83">
        <w:rPr>
          <w:lang w:val="en-GB"/>
        </w:rPr>
        <w:t xml:space="preserve">Carbon and electron balance calculation for </w:t>
      </w:r>
      <w:r w:rsidR="00E17EFB" w:rsidRPr="00852B83">
        <w:rPr>
          <w:lang w:val="en-GB"/>
        </w:rPr>
        <w:t>the SSF process from</w:t>
      </w:r>
      <w:r w:rsidR="00C843A7" w:rsidRPr="00852B83">
        <w:rPr>
          <w:lang w:val="en-GB"/>
        </w:rPr>
        <w:t xml:space="preserve"> </w:t>
      </w:r>
      <w:r w:rsidR="00E17EFB" w:rsidRPr="00852B83">
        <w:rPr>
          <w:lang w:val="en-GB"/>
        </w:rPr>
        <w:t xml:space="preserve">Enset fiber at </w:t>
      </w:r>
      <w:r w:rsidR="007C107D" w:rsidRPr="00852B83">
        <w:rPr>
          <w:lang w:val="en-GB"/>
        </w:rPr>
        <w:t xml:space="preserve">atmospheric pressure, initial pH of 8.0 (uncontrolled) and 37 </w:t>
      </w:r>
      <w:r w:rsidR="007C107D" w:rsidRPr="00852B83">
        <w:rPr>
          <w:lang w:val="en-GB"/>
        </w:rPr>
        <w:sym w:font="Symbol" w:char="F0B0"/>
      </w:r>
      <w:r w:rsidR="007C107D" w:rsidRPr="00852B83">
        <w:rPr>
          <w:lang w:val="en-GB"/>
        </w:rPr>
        <w:t>C</w:t>
      </w:r>
      <w:r w:rsidR="00E17EFB" w:rsidRPr="00852B83">
        <w:rPr>
          <w:lang w:val="en-GB"/>
        </w:rPr>
        <w:t>.</w:t>
      </w:r>
    </w:p>
    <w:tbl>
      <w:tblPr>
        <w:tblW w:w="10296" w:type="dxa"/>
        <w:tblInd w:w="-638" w:type="dxa"/>
        <w:tblLook w:val="04A0" w:firstRow="1" w:lastRow="0" w:firstColumn="1" w:lastColumn="0" w:noHBand="0" w:noVBand="1"/>
      </w:tblPr>
      <w:tblGrid>
        <w:gridCol w:w="1355"/>
        <w:gridCol w:w="1050"/>
        <w:gridCol w:w="1038"/>
        <w:gridCol w:w="950"/>
        <w:gridCol w:w="1061"/>
        <w:gridCol w:w="805"/>
        <w:gridCol w:w="1061"/>
        <w:gridCol w:w="583"/>
        <w:gridCol w:w="1061"/>
        <w:gridCol w:w="666"/>
        <w:gridCol w:w="666"/>
      </w:tblGrid>
      <w:tr w:rsidR="00852B83" w:rsidRPr="00852B83" w14:paraId="41DDB604" w14:textId="77777777" w:rsidTr="00C843A7">
        <w:trPr>
          <w:trHeight w:val="813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0"/>
          <w:p w14:paraId="3971ACC1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 xml:space="preserve">Compound 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FD2F72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  <w:p w14:paraId="0411FF43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  <w:p w14:paraId="417A4E75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hemical formula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20C349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  <w:p w14:paraId="5FF086C2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Molecular weight (g/mol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6EA602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oncent-ration (g/L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E352ED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Mole of compound (mol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F10A6A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  <w:p w14:paraId="0D2966D1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mol Carbon /mo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5A1F65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arbon per compound (mol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31367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 xml:space="preserve">e-mol /mol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C0240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 xml:space="preserve">e-mol </w:t>
            </w:r>
          </w:p>
          <w:p w14:paraId="40AF350E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per compound (mol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9331D4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e-mol yiel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EB6064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 xml:space="preserve">e-mol yield (%) </w:t>
            </w:r>
          </w:p>
        </w:tc>
      </w:tr>
      <w:tr w:rsidR="00852B83" w:rsidRPr="00852B83" w14:paraId="20EE7FDB" w14:textId="77777777" w:rsidTr="00C843A7">
        <w:trPr>
          <w:trHeight w:val="248"/>
        </w:trPr>
        <w:tc>
          <w:tcPr>
            <w:tcW w:w="1029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A18D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aa-ET" w:eastAsia="aa-ET"/>
              </w:rPr>
              <w:t>Initial Substrates</w:t>
            </w:r>
          </w:p>
        </w:tc>
      </w:tr>
      <w:tr w:rsidR="00852B83" w:rsidRPr="00852B83" w14:paraId="39B791D6" w14:textId="77777777" w:rsidTr="00C843A7">
        <w:trPr>
          <w:trHeight w:val="24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C21B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ellulos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85EF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12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0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130A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324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5228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951B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1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1F14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F5E4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85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0B70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AFD6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7.4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9104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9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0C11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97.92</w:t>
            </w:r>
          </w:p>
        </w:tc>
      </w:tr>
      <w:tr w:rsidR="00852B83" w:rsidRPr="00852B83" w14:paraId="18493223" w14:textId="77777777" w:rsidTr="00C843A7">
        <w:trPr>
          <w:trHeight w:val="24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9848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Acet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E52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4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B34C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5DB3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1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75DE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9751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FE2D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3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F904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BAD0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1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856A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3B21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.08</w:t>
            </w:r>
          </w:p>
        </w:tc>
      </w:tr>
      <w:tr w:rsidR="00852B83" w:rsidRPr="00852B83" w14:paraId="3A457B9C" w14:textId="77777777" w:rsidTr="00C843A7">
        <w:trPr>
          <w:trHeight w:val="248"/>
        </w:trPr>
        <w:tc>
          <w:tcPr>
            <w:tcW w:w="62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37B0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Sum of substrat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4604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88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AA38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0AFA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7.5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CA33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D4E7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</w:tr>
      <w:tr w:rsidR="00852B83" w:rsidRPr="00852B83" w14:paraId="25F21E6A" w14:textId="77777777" w:rsidTr="00C843A7">
        <w:trPr>
          <w:trHeight w:val="248"/>
        </w:trPr>
        <w:tc>
          <w:tcPr>
            <w:tcW w:w="1029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D369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aa-ET" w:eastAsia="aa-ET"/>
              </w:rPr>
              <w:t>Final products</w:t>
            </w:r>
          </w:p>
        </w:tc>
      </w:tr>
      <w:tr w:rsidR="00852B83" w:rsidRPr="00852B83" w14:paraId="0D2BEEC6" w14:textId="77777777" w:rsidTr="00C843A7">
        <w:trPr>
          <w:trHeight w:val="24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95FC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ydroge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B758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79CC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3DE2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D879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4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7DD7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5986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6145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43A5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8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F7E5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1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D5B3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1.72</w:t>
            </w:r>
          </w:p>
        </w:tc>
      </w:tr>
      <w:tr w:rsidR="00852B83" w:rsidRPr="00852B83" w14:paraId="2E9F131B" w14:textId="77777777" w:rsidTr="00C843A7">
        <w:trPr>
          <w:trHeight w:val="24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E4FD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O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AD8E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CCB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D0CE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5D5B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5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5136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66B2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5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B1F3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97B7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F230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09CF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</w:t>
            </w:r>
          </w:p>
        </w:tc>
      </w:tr>
      <w:tr w:rsidR="00852B83" w:rsidRPr="00852B83" w14:paraId="386EB7AA" w14:textId="77777777" w:rsidTr="00C843A7">
        <w:trPr>
          <w:trHeight w:val="24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C289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Butan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BF70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4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10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F1F8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9F78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8.9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9969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1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0A51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8F9B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48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0067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5A1E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.8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FD8C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3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DD18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38.29</w:t>
            </w:r>
          </w:p>
        </w:tc>
      </w:tr>
      <w:tr w:rsidR="00852B83" w:rsidRPr="00852B83" w14:paraId="15FD1907" w14:textId="77777777" w:rsidTr="00C843A7">
        <w:trPr>
          <w:trHeight w:val="24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B559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Aceto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E0D6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3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6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52DA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3843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6.0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0543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1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812F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9124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3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CADD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651A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6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6C63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2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F8EB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2.04</w:t>
            </w:r>
          </w:p>
        </w:tc>
      </w:tr>
      <w:tr w:rsidR="00852B83" w:rsidRPr="00852B83" w14:paraId="6CAB50DC" w14:textId="77777777" w:rsidTr="00C843A7">
        <w:trPr>
          <w:trHeight w:val="24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EA3A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Butyr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6DE4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4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8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8DDB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F615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6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5035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CD29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5172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5B0E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FD5B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1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5AA9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CD9F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86</w:t>
            </w:r>
          </w:p>
        </w:tc>
      </w:tr>
      <w:tr w:rsidR="00852B83" w:rsidRPr="00852B83" w14:paraId="68E08849" w14:textId="77777777" w:rsidTr="00C843A7">
        <w:trPr>
          <w:trHeight w:val="24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EAC2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Ethan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B811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6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48BB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15A2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2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D0AE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5B1B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07FB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F49D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E8FF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8729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E192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99</w:t>
            </w:r>
          </w:p>
        </w:tc>
      </w:tr>
      <w:tr w:rsidR="00852B83" w:rsidRPr="00852B83" w14:paraId="478C2680" w14:textId="77777777" w:rsidTr="00C843A7">
        <w:trPr>
          <w:trHeight w:val="24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4817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Acet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5F98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4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F766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F233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8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68F7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AECA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33CE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6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3710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1065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2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B348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9AAA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3.35</w:t>
            </w:r>
          </w:p>
        </w:tc>
      </w:tr>
      <w:tr w:rsidR="00852B83" w:rsidRPr="00852B83" w14:paraId="20873448" w14:textId="77777777" w:rsidTr="00C843A7">
        <w:trPr>
          <w:trHeight w:val="24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E5EC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Glucos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7E61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6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12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1B72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8D7A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7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497A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BB17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3F2B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17FB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DD55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1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0E52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5727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41</w:t>
            </w:r>
          </w:p>
        </w:tc>
      </w:tr>
      <w:tr w:rsidR="00852B83" w:rsidRPr="00852B83" w14:paraId="2497305B" w14:textId="77777777" w:rsidTr="00C843A7">
        <w:trPr>
          <w:trHeight w:val="687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D8213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ther sugars (xylose, mannose, and galactos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FD87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5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10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E9CC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B6E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9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E2C5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8A6A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DF19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8CB5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F8A9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1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3D72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EDEA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60</w:t>
            </w:r>
          </w:p>
        </w:tc>
      </w:tr>
      <w:tr w:rsidR="00852B83" w:rsidRPr="00852B83" w14:paraId="24044578" w14:textId="77777777" w:rsidTr="00C843A7">
        <w:trPr>
          <w:trHeight w:val="248"/>
        </w:trPr>
        <w:tc>
          <w:tcPr>
            <w:tcW w:w="62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E0C2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Sum of product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5A2E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47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592B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CB3E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6.1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3F6D8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96D5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</w:tr>
      <w:tr w:rsidR="00852B83" w:rsidRPr="00852B83" w14:paraId="0576DD1A" w14:textId="77777777" w:rsidTr="00C843A7">
        <w:trPr>
          <w:trHeight w:val="248"/>
        </w:trPr>
        <w:tc>
          <w:tcPr>
            <w:tcW w:w="62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C923" w14:textId="284AD5C0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Carbon recovery (%)</w:t>
            </w:r>
            <w:r w:rsidR="00B321CE"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48F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78.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1C7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F4A3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E6C9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7120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</w:tr>
      <w:tr w:rsidR="00852B83" w:rsidRPr="00852B83" w14:paraId="16F00114" w14:textId="77777777" w:rsidTr="00C843A7">
        <w:trPr>
          <w:trHeight w:val="248"/>
        </w:trPr>
        <w:tc>
          <w:tcPr>
            <w:tcW w:w="2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CE751" w14:textId="02CED93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e-mol recovery (%)</w:t>
            </w:r>
            <w:r w:rsidR="00B321CE"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2E318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EF34D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893CF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B46F1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3DC1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E36B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F2C3B" w14:textId="77777777" w:rsidR="0069041E" w:rsidRPr="00852B83" w:rsidRDefault="0069041E" w:rsidP="00B321CE">
            <w:pPr>
              <w:spacing w:before="0" w:after="0" w:line="48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81.2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09B4B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24723" w14:textId="77777777" w:rsidR="0069041E" w:rsidRPr="00852B83" w:rsidRDefault="0069041E" w:rsidP="00B321CE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 </w:t>
            </w:r>
          </w:p>
        </w:tc>
      </w:tr>
    </w:tbl>
    <w:p w14:paraId="49587F4E" w14:textId="607F767E" w:rsidR="00982258" w:rsidRPr="00852B83" w:rsidRDefault="00B321CE" w:rsidP="00526012">
      <w:pPr>
        <w:spacing w:line="480" w:lineRule="auto"/>
        <w:rPr>
          <w:sz w:val="16"/>
          <w:szCs w:val="14"/>
          <w:lang w:val="en-US"/>
        </w:rPr>
      </w:pPr>
      <w:r w:rsidRPr="00852B83">
        <w:rPr>
          <w:sz w:val="16"/>
          <w:szCs w:val="14"/>
          <w:lang w:val="en-US"/>
        </w:rPr>
        <w:t>*</w:t>
      </w:r>
      <w:r w:rsidR="00091D3E" w:rsidRPr="00852B83">
        <w:rPr>
          <w:sz w:val="16"/>
          <w:szCs w:val="14"/>
          <w:lang w:val="en-US"/>
        </w:rPr>
        <w:t>Carbon &amp; e-mol recovery (%) = (Sum of products/ Sum of substrate) × 100%</w:t>
      </w:r>
    </w:p>
    <w:p w14:paraId="230A42C8" w14:textId="1FEC8B69" w:rsidR="007C107D" w:rsidRPr="00852B83" w:rsidRDefault="006859C2" w:rsidP="007C107D">
      <w:pPr>
        <w:spacing w:line="480" w:lineRule="auto"/>
        <w:rPr>
          <w:lang w:val="en-GB"/>
        </w:rPr>
      </w:pPr>
      <w:r w:rsidRPr="00852B83">
        <w:rPr>
          <w:b/>
          <w:bCs/>
          <w:lang w:val="en-GB"/>
        </w:rPr>
        <w:t>Table S</w:t>
      </w:r>
      <w:r w:rsidR="00516F75" w:rsidRPr="00852B83">
        <w:rPr>
          <w:b/>
          <w:bCs/>
          <w:lang w:val="en-GB"/>
        </w:rPr>
        <w:t>7</w:t>
      </w:r>
      <w:r w:rsidRPr="00852B83">
        <w:rPr>
          <w:b/>
          <w:bCs/>
          <w:lang w:val="en-GB"/>
        </w:rPr>
        <w:t xml:space="preserve"> </w:t>
      </w:r>
      <w:r w:rsidR="007C107D" w:rsidRPr="00852B83">
        <w:rPr>
          <w:lang w:val="en-GB"/>
        </w:rPr>
        <w:t xml:space="preserve">Carbon and electron balance calculation and conversion factor for the SSF process from Enset fiber at 0.55 bar overpressure, initial pH of 6.9 (uncontrolled) and 30 </w:t>
      </w:r>
      <w:r w:rsidR="007C107D" w:rsidRPr="00852B83">
        <w:rPr>
          <w:lang w:val="en-GB"/>
        </w:rPr>
        <w:sym w:font="Symbol" w:char="F0B0"/>
      </w:r>
      <w:r w:rsidR="007C107D" w:rsidRPr="00852B83">
        <w:rPr>
          <w:lang w:val="en-GB"/>
        </w:rPr>
        <w:t>C.</w:t>
      </w:r>
    </w:p>
    <w:tbl>
      <w:tblPr>
        <w:tblW w:w="10354" w:type="dxa"/>
        <w:tblInd w:w="-668" w:type="dxa"/>
        <w:tblLook w:val="04A0" w:firstRow="1" w:lastRow="0" w:firstColumn="1" w:lastColumn="0" w:noHBand="0" w:noVBand="1"/>
      </w:tblPr>
      <w:tblGrid>
        <w:gridCol w:w="1388"/>
        <w:gridCol w:w="1075"/>
        <w:gridCol w:w="1038"/>
        <w:gridCol w:w="950"/>
        <w:gridCol w:w="1061"/>
        <w:gridCol w:w="805"/>
        <w:gridCol w:w="1061"/>
        <w:gridCol w:w="583"/>
        <w:gridCol w:w="1061"/>
        <w:gridCol w:w="666"/>
        <w:gridCol w:w="666"/>
      </w:tblGrid>
      <w:tr w:rsidR="00852B83" w:rsidRPr="00852B83" w14:paraId="74605F4D" w14:textId="77777777" w:rsidTr="00352790">
        <w:trPr>
          <w:trHeight w:val="801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FB74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bookmarkStart w:id="11" w:name="_Hlk164774222"/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 xml:space="preserve">Compound 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5462D1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  <w:p w14:paraId="115F9EF5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  <w:p w14:paraId="1C61C4DE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hemical formula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CA4466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  <w:p w14:paraId="03AEEF66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Molecular weight (g/mol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22D6B9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oncent-ration (g/L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9459A9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Mole of compound (mol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409C28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  <w:p w14:paraId="3FB39CCC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mol Carbon /mo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931819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arbon per compound (mol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1056B0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 xml:space="preserve">e-mol /mol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A9574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 xml:space="preserve">e-mol </w:t>
            </w:r>
          </w:p>
          <w:p w14:paraId="73A42BD3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per compound (mol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322FB1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e-mol yiel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5C84D3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 xml:space="preserve">e-mol yield (%) </w:t>
            </w:r>
          </w:p>
        </w:tc>
      </w:tr>
      <w:tr w:rsidR="00852B83" w:rsidRPr="00852B83" w14:paraId="7D3BF531" w14:textId="77777777" w:rsidTr="00352790">
        <w:trPr>
          <w:trHeight w:val="246"/>
        </w:trPr>
        <w:tc>
          <w:tcPr>
            <w:tcW w:w="1035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0635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aa-ET" w:eastAsia="aa-ET"/>
              </w:rPr>
              <w:t>Initial Substrates</w:t>
            </w:r>
          </w:p>
        </w:tc>
      </w:tr>
      <w:tr w:rsidR="00852B83" w:rsidRPr="00852B83" w14:paraId="1C71C3F4" w14:textId="77777777" w:rsidTr="00352790">
        <w:trPr>
          <w:trHeight w:val="24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661F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ellulos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568D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12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0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4E44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324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7645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20AB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1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ED4D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911E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85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0656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F44C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7.4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E665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9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81EA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96.91</w:t>
            </w:r>
          </w:p>
        </w:tc>
      </w:tr>
      <w:tr w:rsidR="00852B83" w:rsidRPr="00852B83" w14:paraId="78E016C7" w14:textId="77777777" w:rsidTr="00352790">
        <w:trPr>
          <w:trHeight w:val="24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283A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Acetat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28F1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4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604C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06AD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BDC3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DFE9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A577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5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AC6F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EEE0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2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C4F8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1D68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3.09</w:t>
            </w:r>
          </w:p>
        </w:tc>
      </w:tr>
      <w:tr w:rsidR="00852B83" w:rsidRPr="00852B83" w14:paraId="729EA80E" w14:textId="77777777" w:rsidTr="00352790">
        <w:trPr>
          <w:trHeight w:val="246"/>
        </w:trPr>
        <w:tc>
          <w:tcPr>
            <w:tcW w:w="63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B96B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Sum of substrat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11B8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9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7D23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7185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7.6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D1EE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96C5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</w:tr>
      <w:tr w:rsidR="00852B83" w:rsidRPr="00852B83" w14:paraId="22C7B4EB" w14:textId="77777777" w:rsidTr="00352790">
        <w:trPr>
          <w:trHeight w:val="246"/>
        </w:trPr>
        <w:tc>
          <w:tcPr>
            <w:tcW w:w="103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0C89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aa-ET" w:eastAsia="aa-ET"/>
              </w:rPr>
              <w:t>Final products</w:t>
            </w:r>
          </w:p>
        </w:tc>
      </w:tr>
      <w:tr w:rsidR="00852B83" w:rsidRPr="00852B83" w14:paraId="545E536E" w14:textId="77777777" w:rsidTr="00352790">
        <w:trPr>
          <w:trHeight w:val="24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6A58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ydroge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9D0B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7821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4842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BD47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2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3A90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9B21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FB49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DF22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4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FD5D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7C60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6.44</w:t>
            </w:r>
          </w:p>
        </w:tc>
      </w:tr>
      <w:tr w:rsidR="00852B83" w:rsidRPr="00852B83" w14:paraId="61F45D1E" w14:textId="77777777" w:rsidTr="00352790">
        <w:trPr>
          <w:trHeight w:val="24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73A9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O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E5ED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6C2B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9ADE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0A32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4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7F2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0934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46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E503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64C0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096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277B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</w:t>
            </w:r>
          </w:p>
        </w:tc>
      </w:tr>
      <w:tr w:rsidR="00852B83" w:rsidRPr="00852B83" w14:paraId="216F1564" w14:textId="77777777" w:rsidTr="00352790">
        <w:trPr>
          <w:trHeight w:val="24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3404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Butano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81C7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4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10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80BD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BD81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1.3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FED0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1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62A0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97FF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6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05DA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4B8C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3.6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FB0C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4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D640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48.21</w:t>
            </w:r>
          </w:p>
        </w:tc>
      </w:tr>
      <w:tr w:rsidR="00852B83" w:rsidRPr="00852B83" w14:paraId="3C685B3F" w14:textId="77777777" w:rsidTr="00352790">
        <w:trPr>
          <w:trHeight w:val="24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6363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Aceto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A070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3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6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A980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71E9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D7DA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A8BA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BBF0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15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D442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BB5F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8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0BB8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1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7461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0.84</w:t>
            </w:r>
          </w:p>
        </w:tc>
      </w:tr>
      <w:tr w:rsidR="00852B83" w:rsidRPr="00852B83" w14:paraId="3E1A9A74" w14:textId="77777777" w:rsidTr="00352790">
        <w:trPr>
          <w:trHeight w:val="24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4799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Butyrat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658B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4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8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385F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7B2A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3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CE40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5ED7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4608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6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7846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E753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3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4972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82A4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3.98</w:t>
            </w:r>
          </w:p>
        </w:tc>
      </w:tr>
      <w:tr w:rsidR="00852B83" w:rsidRPr="00852B83" w14:paraId="2EE1D603" w14:textId="77777777" w:rsidTr="00352790">
        <w:trPr>
          <w:trHeight w:val="24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3BEB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Ethano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6FCD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6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E59D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7F38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3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503F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76F9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127C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0BC5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4D8C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CA8C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6322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13</w:t>
            </w:r>
          </w:p>
        </w:tc>
      </w:tr>
      <w:tr w:rsidR="00852B83" w:rsidRPr="00852B83" w14:paraId="1E6C594C" w14:textId="77777777" w:rsidTr="00352790">
        <w:trPr>
          <w:trHeight w:val="24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EF95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Acetat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ED57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4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DDA5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083E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6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EB65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565C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F677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1490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B048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7712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E13B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07</w:t>
            </w:r>
          </w:p>
        </w:tc>
      </w:tr>
      <w:tr w:rsidR="00852B83" w:rsidRPr="00852B83" w14:paraId="67A6B3CA" w14:textId="77777777" w:rsidTr="00352790">
        <w:trPr>
          <w:trHeight w:val="24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6950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Glucos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FE73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6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12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5A32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F087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7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602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81D6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B0AF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5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D70E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17BE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2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9DD3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A4A2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3.11</w:t>
            </w:r>
          </w:p>
        </w:tc>
      </w:tr>
      <w:tr w:rsidR="00852B83" w:rsidRPr="00852B83" w14:paraId="3E41E554" w14:textId="77777777" w:rsidTr="00352790">
        <w:trPr>
          <w:trHeight w:val="708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C3D87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ther sugars (xylose, mannose, &amp; galactose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2228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C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5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H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10</w:t>
            </w: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O</w:t>
            </w:r>
            <w:r w:rsidRPr="00852B83">
              <w:rPr>
                <w:rFonts w:eastAsia="Times New Roman" w:cs="Times New Roman"/>
                <w:sz w:val="20"/>
                <w:szCs w:val="20"/>
                <w:vertAlign w:val="subscript"/>
                <w:lang w:val="aa-ET" w:eastAsia="aa-ET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48A0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FD3E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E235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C4F3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72DE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B19F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0E16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1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15FF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8D5D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75</w:t>
            </w:r>
          </w:p>
        </w:tc>
      </w:tr>
      <w:tr w:rsidR="00852B83" w:rsidRPr="00852B83" w14:paraId="225789C7" w14:textId="77777777" w:rsidTr="00352790">
        <w:trPr>
          <w:trHeight w:val="246"/>
        </w:trPr>
        <w:tc>
          <w:tcPr>
            <w:tcW w:w="63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985E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Sum of product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0141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1.4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C972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ED8D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5.8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ED2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DBC2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</w:tr>
      <w:tr w:rsidR="00852B83" w:rsidRPr="00852B83" w14:paraId="627CA835" w14:textId="77777777" w:rsidTr="00352790">
        <w:trPr>
          <w:trHeight w:val="246"/>
        </w:trPr>
        <w:tc>
          <w:tcPr>
            <w:tcW w:w="63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6B24" w14:textId="5FD0BF34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Carbon recovery (%)</w:t>
            </w:r>
            <w:r w:rsidR="00E8428E"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015F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74.5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6351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F10C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0BEF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C0F8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</w:p>
        </w:tc>
      </w:tr>
      <w:tr w:rsidR="00852B83" w:rsidRPr="00852B83" w14:paraId="56EA5822" w14:textId="77777777" w:rsidTr="00352790">
        <w:trPr>
          <w:trHeight w:val="246"/>
        </w:trPr>
        <w:tc>
          <w:tcPr>
            <w:tcW w:w="796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DE959" w14:textId="7EC68F60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e-mol recovery (%)</w:t>
            </w:r>
            <w:r w:rsidR="00E8428E"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DE1FC" w14:textId="77777777" w:rsidR="006859C2" w:rsidRPr="00852B83" w:rsidRDefault="006859C2" w:rsidP="004503D3">
            <w:pPr>
              <w:spacing w:before="0" w:after="0" w:line="48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b/>
                <w:bCs/>
                <w:sz w:val="20"/>
                <w:szCs w:val="20"/>
                <w:lang w:val="aa-ET" w:eastAsia="aa-ET"/>
              </w:rPr>
              <w:t>76.5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3548B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eastAsia="Times New Roman" w:cs="Times New Roman"/>
                <w:sz w:val="20"/>
                <w:szCs w:val="20"/>
                <w:lang w:val="aa-ET" w:eastAsia="aa-ET"/>
              </w:rPr>
            </w:pPr>
            <w:r w:rsidRPr="00852B83">
              <w:rPr>
                <w:rFonts w:eastAsia="Times New Roman" w:cs="Times New Roman"/>
                <w:sz w:val="20"/>
                <w:szCs w:val="20"/>
                <w:lang w:val="aa-ET" w:eastAsia="aa-E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F23B9" w14:textId="77777777" w:rsidR="006859C2" w:rsidRPr="00852B83" w:rsidRDefault="006859C2" w:rsidP="004503D3">
            <w:pPr>
              <w:spacing w:before="0" w:after="0" w:line="48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aa-ET" w:eastAsia="aa-ET"/>
              </w:rPr>
            </w:pPr>
            <w:r w:rsidRPr="00852B83">
              <w:rPr>
                <w:rFonts w:ascii="Calibri" w:eastAsia="Times New Roman" w:hAnsi="Calibri" w:cs="Calibri"/>
                <w:sz w:val="20"/>
                <w:szCs w:val="20"/>
                <w:lang w:val="aa-ET" w:eastAsia="aa-ET"/>
              </w:rPr>
              <w:t> </w:t>
            </w:r>
          </w:p>
        </w:tc>
      </w:tr>
    </w:tbl>
    <w:bookmarkEnd w:id="11"/>
    <w:p w14:paraId="4C3833CD" w14:textId="138970A2" w:rsidR="006859C2" w:rsidRPr="00852B83" w:rsidRDefault="00E8428E" w:rsidP="00526012">
      <w:pPr>
        <w:spacing w:line="480" w:lineRule="auto"/>
        <w:rPr>
          <w:sz w:val="16"/>
          <w:szCs w:val="14"/>
          <w:lang w:val="en-GB"/>
        </w:rPr>
      </w:pPr>
      <w:r w:rsidRPr="00852B83">
        <w:rPr>
          <w:sz w:val="16"/>
          <w:szCs w:val="14"/>
          <w:lang w:val="en-GB"/>
        </w:rPr>
        <w:t>*</w:t>
      </w:r>
      <w:r w:rsidR="000C39E9" w:rsidRPr="00852B83">
        <w:rPr>
          <w:sz w:val="16"/>
          <w:szCs w:val="14"/>
          <w:lang w:val="en-GB"/>
        </w:rPr>
        <w:t>Carbon &amp; e-mol recovery (%) = (Sum of products/ Sum of substrate) × 100%</w:t>
      </w:r>
    </w:p>
    <w:sectPr w:rsidR="006859C2" w:rsidRPr="00852B83" w:rsidSect="00852B8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CA8E25" w14:textId="77777777" w:rsidR="00FA15AC" w:rsidRDefault="00FA15AC" w:rsidP="00573986">
      <w:pPr>
        <w:spacing w:before="0" w:after="0" w:line="240" w:lineRule="auto"/>
      </w:pPr>
      <w:r>
        <w:separator/>
      </w:r>
    </w:p>
  </w:endnote>
  <w:endnote w:type="continuationSeparator" w:id="0">
    <w:p w14:paraId="1E171CAD" w14:textId="77777777" w:rsidR="00FA15AC" w:rsidRDefault="00FA15AC" w:rsidP="0057398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9164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E1707B" w14:textId="67FE9CED" w:rsidR="00573986" w:rsidRDefault="005739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1DAC7D" w14:textId="77777777" w:rsidR="00573986" w:rsidRDefault="005739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A304C7" w14:textId="77777777" w:rsidR="00FA15AC" w:rsidRDefault="00FA15AC" w:rsidP="00573986">
      <w:pPr>
        <w:spacing w:before="0" w:after="0" w:line="240" w:lineRule="auto"/>
      </w:pPr>
      <w:r>
        <w:separator/>
      </w:r>
    </w:p>
  </w:footnote>
  <w:footnote w:type="continuationSeparator" w:id="0">
    <w:p w14:paraId="52109A77" w14:textId="77777777" w:rsidR="00FA15AC" w:rsidRDefault="00FA15AC" w:rsidP="0057398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37B"/>
    <w:rsid w:val="000007F2"/>
    <w:rsid w:val="000175F2"/>
    <w:rsid w:val="00042C53"/>
    <w:rsid w:val="00051D1F"/>
    <w:rsid w:val="00074461"/>
    <w:rsid w:val="00085EBB"/>
    <w:rsid w:val="00091D3E"/>
    <w:rsid w:val="00096D7A"/>
    <w:rsid w:val="000C39E9"/>
    <w:rsid w:val="000E1A3E"/>
    <w:rsid w:val="001A437B"/>
    <w:rsid w:val="001A79AE"/>
    <w:rsid w:val="00205375"/>
    <w:rsid w:val="002126C6"/>
    <w:rsid w:val="00225B49"/>
    <w:rsid w:val="002B5CB7"/>
    <w:rsid w:val="002F7ED6"/>
    <w:rsid w:val="00333265"/>
    <w:rsid w:val="00352790"/>
    <w:rsid w:val="003D21BD"/>
    <w:rsid w:val="004503D3"/>
    <w:rsid w:val="004870A2"/>
    <w:rsid w:val="004B0ABD"/>
    <w:rsid w:val="004D0516"/>
    <w:rsid w:val="005137AB"/>
    <w:rsid w:val="00516F75"/>
    <w:rsid w:val="00526012"/>
    <w:rsid w:val="00571EF3"/>
    <w:rsid w:val="00573986"/>
    <w:rsid w:val="005A0079"/>
    <w:rsid w:val="005D7710"/>
    <w:rsid w:val="005E6A2C"/>
    <w:rsid w:val="005E7EF7"/>
    <w:rsid w:val="006859C2"/>
    <w:rsid w:val="0069041E"/>
    <w:rsid w:val="00692389"/>
    <w:rsid w:val="006D7D87"/>
    <w:rsid w:val="00737AF3"/>
    <w:rsid w:val="007C107D"/>
    <w:rsid w:val="007C26D2"/>
    <w:rsid w:val="00852B83"/>
    <w:rsid w:val="00853B6C"/>
    <w:rsid w:val="008B6334"/>
    <w:rsid w:val="008D4D23"/>
    <w:rsid w:val="008E24A9"/>
    <w:rsid w:val="00915F02"/>
    <w:rsid w:val="00923B08"/>
    <w:rsid w:val="0094393C"/>
    <w:rsid w:val="00982258"/>
    <w:rsid w:val="009B1016"/>
    <w:rsid w:val="009E57D9"/>
    <w:rsid w:val="00A7115A"/>
    <w:rsid w:val="00AA0C7F"/>
    <w:rsid w:val="00B321CE"/>
    <w:rsid w:val="00BB79CF"/>
    <w:rsid w:val="00C43D00"/>
    <w:rsid w:val="00C75626"/>
    <w:rsid w:val="00C843A7"/>
    <w:rsid w:val="00CB472F"/>
    <w:rsid w:val="00CE21E5"/>
    <w:rsid w:val="00CE340B"/>
    <w:rsid w:val="00CE67DC"/>
    <w:rsid w:val="00D13A3D"/>
    <w:rsid w:val="00D22DDB"/>
    <w:rsid w:val="00E17EFB"/>
    <w:rsid w:val="00E8428E"/>
    <w:rsid w:val="00F92286"/>
    <w:rsid w:val="00FA15AC"/>
    <w:rsid w:val="00FF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31755"/>
  <w15:chartTrackingRefBased/>
  <w15:docId w15:val="{116AFC60-AF6A-4079-88F7-4C99D7FD8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aa-E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389"/>
    <w:pPr>
      <w:spacing w:before="120" w:after="120" w:line="360" w:lineRule="auto"/>
      <w:jc w:val="both"/>
    </w:pPr>
    <w:rPr>
      <w:rFonts w:ascii="Times New Roman" w:hAnsi="Times New Roman"/>
      <w:kern w:val="0"/>
      <w:sz w:val="24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389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73986"/>
  </w:style>
  <w:style w:type="paragraph" w:styleId="Header">
    <w:name w:val="header"/>
    <w:basedOn w:val="Normal"/>
    <w:link w:val="HeaderChar"/>
    <w:uiPriority w:val="99"/>
    <w:unhideWhenUsed/>
    <w:rsid w:val="0057398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986"/>
    <w:rPr>
      <w:rFonts w:ascii="Times New Roman" w:hAnsi="Times New Roman"/>
      <w:kern w:val="0"/>
      <w:sz w:val="24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398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986"/>
    <w:rPr>
      <w:rFonts w:ascii="Times New Roman" w:hAnsi="Times New Roman"/>
      <w:kern w:val="0"/>
      <w:sz w:val="24"/>
      <w:lang w:val="de-DE"/>
      <w14:ligatures w14:val="none"/>
    </w:rPr>
  </w:style>
  <w:style w:type="paragraph" w:styleId="Revision">
    <w:name w:val="Revision"/>
    <w:hidden/>
    <w:uiPriority w:val="99"/>
    <w:semiHidden/>
    <w:rsid w:val="00CE340B"/>
    <w:pPr>
      <w:spacing w:after="0" w:line="240" w:lineRule="auto"/>
    </w:pPr>
    <w:rPr>
      <w:rFonts w:ascii="Times New Roman" w:hAnsi="Times New Roman"/>
      <w:kern w:val="0"/>
      <w:sz w:val="24"/>
      <w:lang w:val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B8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B83"/>
    <w:rPr>
      <w:rFonts w:ascii="Segoe UI" w:hAnsi="Segoe UI" w:cs="Segoe UI"/>
      <w:kern w:val="0"/>
      <w:sz w:val="18"/>
      <w:szCs w:val="18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ke.neumann@kit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8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byat Abdu Seid</dc:creator>
  <cp:keywords/>
  <dc:description/>
  <cp:lastModifiedBy>Revathi   Thangaraj</cp:lastModifiedBy>
  <cp:revision>59</cp:revision>
  <dcterms:created xsi:type="dcterms:W3CDTF">2023-11-16T20:36:00Z</dcterms:created>
  <dcterms:modified xsi:type="dcterms:W3CDTF">2024-09-30T06:54:00Z</dcterms:modified>
</cp:coreProperties>
</file>